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1Light"/>
        <w:tblpPr w:leftFromText="180" w:rightFromText="180" w:vertAnchor="page" w:horzAnchor="margin" w:tblpXSpec="center" w:tblpY="2205"/>
        <w:tblW w:w="541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4"/>
        <w:gridCol w:w="2157"/>
        <w:gridCol w:w="1124"/>
        <w:gridCol w:w="2127"/>
        <w:gridCol w:w="849"/>
        <w:gridCol w:w="2154"/>
        <w:gridCol w:w="1103"/>
        <w:gridCol w:w="2302"/>
        <w:gridCol w:w="1755"/>
      </w:tblGrid>
      <w:tr w:rsidR="00E366F3" w:rsidRPr="00ED5581" w14:paraId="5E5AC9CB" w14:textId="77777777" w:rsidTr="00CB60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ECA34DC" w14:textId="77777777" w:rsidR="00E366F3" w:rsidRPr="00ED5581" w:rsidRDefault="00E366F3" w:rsidP="00CB6041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color w:val="auto"/>
                <w:sz w:val="24"/>
                <w:szCs w:val="24"/>
              </w:rPr>
            </w:pPr>
            <w:bookmarkStart w:id="0" w:name="_Toc507574376"/>
            <w:r w:rsidRPr="00ED5581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Supplementary Table 5:  Correlations between the  HIV-specific IgG titres and ADNP at 6 months post-infection, in the plasma and genital tract (CVL)</w:t>
            </w:r>
            <w:bookmarkEnd w:id="0"/>
          </w:p>
        </w:tc>
      </w:tr>
      <w:tr w:rsidR="00E366F3" w:rsidRPr="00ED5581" w14:paraId="7B894E59" w14:textId="77777777" w:rsidTr="00CB6041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</w:tcPr>
          <w:p w14:paraId="5BFC5D04" w14:textId="77777777" w:rsidR="00E366F3" w:rsidRPr="00ED5581" w:rsidRDefault="00E366F3" w:rsidP="00CB60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66F3" w:rsidRPr="00ED5581" w14:paraId="5717350E" w14:textId="77777777" w:rsidTr="00CB6041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</w:tcPr>
          <w:p w14:paraId="5D8F9BC0" w14:textId="77777777" w:rsidR="00E366F3" w:rsidRPr="00ED5581" w:rsidRDefault="00E366F3" w:rsidP="00CB6041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14" w:type="pct"/>
          </w:tcPr>
          <w:p w14:paraId="6956F27C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color w:val="000000"/>
              </w:rPr>
              <w:t>IgG titres (Log10)</w:t>
            </w:r>
          </w:p>
          <w:p w14:paraId="47A161CD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color w:val="000000"/>
              </w:rPr>
              <w:t>vs plasma ADNP</w:t>
            </w:r>
          </w:p>
          <w:p w14:paraId="1531DEC0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color w:val="000000"/>
              </w:rPr>
              <w:t>(Tenofovir) n = 23</w:t>
            </w:r>
          </w:p>
        </w:tc>
        <w:tc>
          <w:tcPr>
            <w:tcW w:w="372" w:type="pct"/>
          </w:tcPr>
          <w:p w14:paraId="353B2718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4" w:type="pct"/>
          </w:tcPr>
          <w:p w14:paraId="3957982A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color w:val="000000"/>
              </w:rPr>
              <w:t>IgG titres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ED5581">
              <w:rPr>
                <w:rFonts w:ascii="Times New Roman" w:eastAsia="Times New Roman" w:hAnsi="Times New Roman" w:cs="Times New Roman"/>
                <w:b/>
                <w:color w:val="000000"/>
              </w:rPr>
              <w:t>(Log10)</w:t>
            </w:r>
          </w:p>
          <w:p w14:paraId="707551EE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color w:val="000000"/>
              </w:rPr>
              <w:t>vs plasma ADNP</w:t>
            </w:r>
          </w:p>
          <w:p w14:paraId="5FD50D06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color w:val="000000"/>
              </w:rPr>
              <w:t>(Placebo) n = 23</w:t>
            </w:r>
          </w:p>
        </w:tc>
        <w:tc>
          <w:tcPr>
            <w:tcW w:w="281" w:type="pct"/>
          </w:tcPr>
          <w:p w14:paraId="0B6178DF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3" w:type="pct"/>
          </w:tcPr>
          <w:p w14:paraId="3566C6BF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color w:val="000000"/>
              </w:rPr>
              <w:t>IgG titres (Log10)</w:t>
            </w:r>
          </w:p>
          <w:p w14:paraId="42E36F05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color w:val="000000"/>
              </w:rPr>
              <w:t>vs CVL ADNP</w:t>
            </w:r>
          </w:p>
          <w:p w14:paraId="2A26E04B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color w:val="000000"/>
              </w:rPr>
              <w:t>(Tenofovir) n = 23</w:t>
            </w:r>
          </w:p>
        </w:tc>
        <w:tc>
          <w:tcPr>
            <w:tcW w:w="365" w:type="pct"/>
          </w:tcPr>
          <w:p w14:paraId="3077700B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2" w:type="pct"/>
          </w:tcPr>
          <w:p w14:paraId="711224D1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color w:val="000000"/>
              </w:rPr>
              <w:t>IgG titres (Log10)</w:t>
            </w:r>
          </w:p>
          <w:p w14:paraId="601B696C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color w:val="000000"/>
              </w:rPr>
              <w:t>vs CVL ADNP</w:t>
            </w:r>
          </w:p>
          <w:p w14:paraId="16A84C0C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color w:val="000000"/>
              </w:rPr>
              <w:t>(Placebo) n = 24</w:t>
            </w:r>
          </w:p>
        </w:tc>
        <w:tc>
          <w:tcPr>
            <w:tcW w:w="581" w:type="pct"/>
          </w:tcPr>
          <w:p w14:paraId="517A2CD8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366F3" w:rsidRPr="00ED5581" w14:paraId="1D4AF08C" w14:textId="77777777" w:rsidTr="00CB6041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</w:tcPr>
          <w:p w14:paraId="305B4B14" w14:textId="77777777" w:rsidR="00E366F3" w:rsidRPr="00ED5581" w:rsidRDefault="00E366F3" w:rsidP="00CB604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14:paraId="395C14CF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ED558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r-value</w:t>
            </w:r>
            <w:proofErr w:type="spellEnd"/>
          </w:p>
        </w:tc>
        <w:tc>
          <w:tcPr>
            <w:tcW w:w="372" w:type="pct"/>
          </w:tcPr>
          <w:p w14:paraId="1C971B2C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-value</w:t>
            </w:r>
          </w:p>
        </w:tc>
        <w:tc>
          <w:tcPr>
            <w:tcW w:w="704" w:type="pct"/>
          </w:tcPr>
          <w:p w14:paraId="6BFA35E2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ED558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r-value</w:t>
            </w:r>
            <w:proofErr w:type="spellEnd"/>
          </w:p>
        </w:tc>
        <w:tc>
          <w:tcPr>
            <w:tcW w:w="281" w:type="pct"/>
          </w:tcPr>
          <w:p w14:paraId="78F20334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-value</w:t>
            </w:r>
          </w:p>
        </w:tc>
        <w:tc>
          <w:tcPr>
            <w:tcW w:w="713" w:type="pct"/>
          </w:tcPr>
          <w:p w14:paraId="7771D580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ED558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r-value</w:t>
            </w:r>
            <w:proofErr w:type="spellEnd"/>
          </w:p>
        </w:tc>
        <w:tc>
          <w:tcPr>
            <w:tcW w:w="365" w:type="pct"/>
          </w:tcPr>
          <w:p w14:paraId="65189A31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-value</w:t>
            </w:r>
          </w:p>
        </w:tc>
        <w:tc>
          <w:tcPr>
            <w:tcW w:w="762" w:type="pct"/>
          </w:tcPr>
          <w:p w14:paraId="7BE02C07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ED558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r-value</w:t>
            </w:r>
            <w:proofErr w:type="spellEnd"/>
          </w:p>
        </w:tc>
        <w:tc>
          <w:tcPr>
            <w:tcW w:w="581" w:type="pct"/>
          </w:tcPr>
          <w:p w14:paraId="62060DC4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-value</w:t>
            </w:r>
          </w:p>
        </w:tc>
      </w:tr>
      <w:tr w:rsidR="00E366F3" w:rsidRPr="00ED5581" w14:paraId="14E7BCF7" w14:textId="77777777" w:rsidTr="00CB6041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</w:tcPr>
          <w:p w14:paraId="5EFAE441" w14:textId="77777777" w:rsidR="00E366F3" w:rsidRPr="00ED5581" w:rsidRDefault="00E366F3" w:rsidP="00CB6041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ED5581">
              <w:rPr>
                <w:rFonts w:ascii="Times New Roman" w:eastAsia="Times New Roman" w:hAnsi="Times New Roman" w:cs="Times New Roman"/>
                <w:b w:val="0"/>
                <w:color w:val="000000"/>
              </w:rPr>
              <w:t>gp120</w:t>
            </w:r>
          </w:p>
        </w:tc>
        <w:tc>
          <w:tcPr>
            <w:tcW w:w="714" w:type="pct"/>
          </w:tcPr>
          <w:p w14:paraId="5A1370B2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3</w:t>
            </w:r>
          </w:p>
        </w:tc>
        <w:tc>
          <w:tcPr>
            <w:tcW w:w="372" w:type="pct"/>
          </w:tcPr>
          <w:p w14:paraId="36D749C3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07</w:t>
            </w:r>
          </w:p>
        </w:tc>
        <w:tc>
          <w:tcPr>
            <w:tcW w:w="704" w:type="pct"/>
          </w:tcPr>
          <w:p w14:paraId="7C35834C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281" w:type="pct"/>
          </w:tcPr>
          <w:p w14:paraId="2BFAE310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59</w:t>
            </w:r>
          </w:p>
        </w:tc>
        <w:tc>
          <w:tcPr>
            <w:tcW w:w="713" w:type="pct"/>
          </w:tcPr>
          <w:p w14:paraId="52E59861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365" w:type="pct"/>
          </w:tcPr>
          <w:p w14:paraId="4D13AA96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lang w:val="en-US"/>
              </w:rPr>
              <w:t>0.635</w:t>
            </w:r>
          </w:p>
        </w:tc>
        <w:tc>
          <w:tcPr>
            <w:tcW w:w="762" w:type="pct"/>
          </w:tcPr>
          <w:p w14:paraId="0684252C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lang w:val="en-US"/>
              </w:rPr>
              <w:t>-0.07</w:t>
            </w:r>
          </w:p>
        </w:tc>
        <w:tc>
          <w:tcPr>
            <w:tcW w:w="581" w:type="pct"/>
          </w:tcPr>
          <w:p w14:paraId="1692B2F2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lang w:val="en-US"/>
              </w:rPr>
              <w:t>0.750</w:t>
            </w:r>
          </w:p>
        </w:tc>
      </w:tr>
      <w:tr w:rsidR="00E366F3" w:rsidRPr="00ED5581" w14:paraId="7A52AB50" w14:textId="77777777" w:rsidTr="00CB6041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</w:tcPr>
          <w:p w14:paraId="19491B69" w14:textId="77777777" w:rsidR="00E366F3" w:rsidRPr="00ED5581" w:rsidRDefault="00E366F3" w:rsidP="00CB6041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ED5581">
              <w:rPr>
                <w:rFonts w:ascii="Times New Roman" w:eastAsia="Times New Roman" w:hAnsi="Times New Roman" w:cs="Times New Roman"/>
                <w:b w:val="0"/>
                <w:color w:val="000000"/>
              </w:rPr>
              <w:t>gp41</w:t>
            </w:r>
          </w:p>
        </w:tc>
        <w:tc>
          <w:tcPr>
            <w:tcW w:w="714" w:type="pct"/>
          </w:tcPr>
          <w:p w14:paraId="24AD5028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-0.50</w:t>
            </w:r>
          </w:p>
        </w:tc>
        <w:tc>
          <w:tcPr>
            <w:tcW w:w="372" w:type="pct"/>
          </w:tcPr>
          <w:p w14:paraId="27E8CD2C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015</w:t>
            </w:r>
          </w:p>
        </w:tc>
        <w:tc>
          <w:tcPr>
            <w:tcW w:w="704" w:type="pct"/>
          </w:tcPr>
          <w:p w14:paraId="2913E521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281" w:type="pct"/>
          </w:tcPr>
          <w:p w14:paraId="7B49FC26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2</w:t>
            </w:r>
          </w:p>
        </w:tc>
        <w:tc>
          <w:tcPr>
            <w:tcW w:w="713" w:type="pct"/>
          </w:tcPr>
          <w:p w14:paraId="605B43DA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8</w:t>
            </w:r>
          </w:p>
        </w:tc>
        <w:tc>
          <w:tcPr>
            <w:tcW w:w="365" w:type="pct"/>
          </w:tcPr>
          <w:p w14:paraId="2846DA63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05</w:t>
            </w:r>
          </w:p>
        </w:tc>
        <w:tc>
          <w:tcPr>
            <w:tcW w:w="762" w:type="pct"/>
          </w:tcPr>
          <w:p w14:paraId="4134D9C9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581" w:type="pct"/>
          </w:tcPr>
          <w:p w14:paraId="2393DB59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4</w:t>
            </w:r>
          </w:p>
        </w:tc>
      </w:tr>
      <w:tr w:rsidR="00E366F3" w:rsidRPr="00ED5581" w14:paraId="1BA1E9CB" w14:textId="77777777" w:rsidTr="00CB6041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</w:tcPr>
          <w:p w14:paraId="50830EED" w14:textId="77777777" w:rsidR="00E366F3" w:rsidRPr="00ED5581" w:rsidRDefault="00E366F3" w:rsidP="00CB6041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ED5581">
              <w:rPr>
                <w:rFonts w:ascii="Times New Roman" w:eastAsia="Times New Roman" w:hAnsi="Times New Roman" w:cs="Times New Roman"/>
                <w:b w:val="0"/>
                <w:color w:val="000000"/>
              </w:rPr>
              <w:t>Gp70</w:t>
            </w:r>
          </w:p>
        </w:tc>
        <w:tc>
          <w:tcPr>
            <w:tcW w:w="714" w:type="pct"/>
          </w:tcPr>
          <w:p w14:paraId="4EE08578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3</w:t>
            </w:r>
          </w:p>
        </w:tc>
        <w:tc>
          <w:tcPr>
            <w:tcW w:w="372" w:type="pct"/>
          </w:tcPr>
          <w:p w14:paraId="166D319A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3</w:t>
            </w:r>
          </w:p>
        </w:tc>
        <w:tc>
          <w:tcPr>
            <w:tcW w:w="704" w:type="pct"/>
          </w:tcPr>
          <w:p w14:paraId="76148EB9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1</w:t>
            </w:r>
          </w:p>
        </w:tc>
        <w:tc>
          <w:tcPr>
            <w:tcW w:w="281" w:type="pct"/>
          </w:tcPr>
          <w:p w14:paraId="0DB44EBD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06</w:t>
            </w:r>
          </w:p>
        </w:tc>
        <w:tc>
          <w:tcPr>
            <w:tcW w:w="713" w:type="pct"/>
          </w:tcPr>
          <w:p w14:paraId="593D6221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365" w:type="pct"/>
          </w:tcPr>
          <w:p w14:paraId="22EA720B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62" w:type="pct"/>
          </w:tcPr>
          <w:p w14:paraId="1725D29C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581" w:type="pct"/>
          </w:tcPr>
          <w:p w14:paraId="210D7082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E366F3" w:rsidRPr="00ED5581" w14:paraId="68FBF392" w14:textId="77777777" w:rsidTr="00CB6041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</w:tcPr>
          <w:p w14:paraId="2D92DDEC" w14:textId="77777777" w:rsidR="00E366F3" w:rsidRPr="00ED5581" w:rsidRDefault="00E366F3" w:rsidP="00CB6041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ED5581">
              <w:rPr>
                <w:rFonts w:ascii="Times New Roman" w:eastAsia="Times New Roman" w:hAnsi="Times New Roman" w:cs="Times New Roman"/>
                <w:b w:val="0"/>
                <w:color w:val="000000"/>
              </w:rPr>
              <w:t>p66</w:t>
            </w:r>
          </w:p>
        </w:tc>
        <w:tc>
          <w:tcPr>
            <w:tcW w:w="714" w:type="pct"/>
          </w:tcPr>
          <w:p w14:paraId="76588404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372" w:type="pct"/>
          </w:tcPr>
          <w:p w14:paraId="3CCD9320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7</w:t>
            </w:r>
          </w:p>
        </w:tc>
        <w:tc>
          <w:tcPr>
            <w:tcW w:w="704" w:type="pct"/>
          </w:tcPr>
          <w:p w14:paraId="35920E43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lang w:val="en-US"/>
              </w:rPr>
              <w:t>-0.40</w:t>
            </w:r>
          </w:p>
        </w:tc>
        <w:tc>
          <w:tcPr>
            <w:tcW w:w="281" w:type="pct"/>
          </w:tcPr>
          <w:p w14:paraId="3F39FFCD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lang w:val="en-US"/>
              </w:rPr>
              <w:t>0.062</w:t>
            </w:r>
          </w:p>
        </w:tc>
        <w:tc>
          <w:tcPr>
            <w:tcW w:w="713" w:type="pct"/>
          </w:tcPr>
          <w:p w14:paraId="2F171EAF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365" w:type="pct"/>
          </w:tcPr>
          <w:p w14:paraId="2500F6CB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24</w:t>
            </w:r>
          </w:p>
        </w:tc>
        <w:tc>
          <w:tcPr>
            <w:tcW w:w="762" w:type="pct"/>
          </w:tcPr>
          <w:p w14:paraId="31088DB5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8</w:t>
            </w:r>
          </w:p>
        </w:tc>
        <w:tc>
          <w:tcPr>
            <w:tcW w:w="581" w:type="pct"/>
          </w:tcPr>
          <w:p w14:paraId="303128EE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07</w:t>
            </w:r>
          </w:p>
        </w:tc>
      </w:tr>
      <w:tr w:rsidR="00E366F3" w:rsidRPr="00ED5581" w14:paraId="7C3B9142" w14:textId="77777777" w:rsidTr="00CB6041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</w:tcPr>
          <w:p w14:paraId="24BC2253" w14:textId="77777777" w:rsidR="00E366F3" w:rsidRPr="00ED5581" w:rsidRDefault="00E366F3" w:rsidP="00CB6041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ED5581">
              <w:rPr>
                <w:rFonts w:ascii="Times New Roman" w:eastAsia="Times New Roman" w:hAnsi="Times New Roman" w:cs="Times New Roman"/>
                <w:b w:val="0"/>
                <w:color w:val="000000"/>
              </w:rPr>
              <w:t>p24</w:t>
            </w:r>
          </w:p>
        </w:tc>
        <w:tc>
          <w:tcPr>
            <w:tcW w:w="714" w:type="pct"/>
          </w:tcPr>
          <w:p w14:paraId="607D8E69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372" w:type="pct"/>
          </w:tcPr>
          <w:p w14:paraId="4BCD3E31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3</w:t>
            </w:r>
          </w:p>
        </w:tc>
        <w:tc>
          <w:tcPr>
            <w:tcW w:w="704" w:type="pct"/>
          </w:tcPr>
          <w:p w14:paraId="1BD7B4CC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281" w:type="pct"/>
          </w:tcPr>
          <w:p w14:paraId="3D3FA52A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7</w:t>
            </w:r>
          </w:p>
        </w:tc>
        <w:tc>
          <w:tcPr>
            <w:tcW w:w="713" w:type="pct"/>
          </w:tcPr>
          <w:p w14:paraId="4DB018CB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3</w:t>
            </w:r>
          </w:p>
        </w:tc>
        <w:tc>
          <w:tcPr>
            <w:tcW w:w="365" w:type="pct"/>
          </w:tcPr>
          <w:p w14:paraId="77B40A18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5</w:t>
            </w:r>
          </w:p>
        </w:tc>
        <w:tc>
          <w:tcPr>
            <w:tcW w:w="762" w:type="pct"/>
          </w:tcPr>
          <w:p w14:paraId="50F43F91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4</w:t>
            </w:r>
          </w:p>
        </w:tc>
        <w:tc>
          <w:tcPr>
            <w:tcW w:w="581" w:type="pct"/>
          </w:tcPr>
          <w:p w14:paraId="45377977" w14:textId="77777777" w:rsidR="00E366F3" w:rsidRPr="00ED5581" w:rsidRDefault="00E366F3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2</w:t>
            </w:r>
          </w:p>
        </w:tc>
      </w:tr>
    </w:tbl>
    <w:p w14:paraId="53177967" w14:textId="77777777" w:rsidR="00FC7452" w:rsidRDefault="00FC7452">
      <w:bookmarkStart w:id="1" w:name="_GoBack"/>
      <w:bookmarkEnd w:id="1"/>
    </w:p>
    <w:sectPr w:rsidR="00FC7452" w:rsidSect="00E366F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6F3"/>
    <w:rsid w:val="005F5139"/>
    <w:rsid w:val="00A243CC"/>
    <w:rsid w:val="00D34BFD"/>
    <w:rsid w:val="00E366F3"/>
    <w:rsid w:val="00FC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243995"/>
  <w15:chartTrackingRefBased/>
  <w15:docId w15:val="{5A5121AE-F7B8-7545-AB08-B19642F5F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366F3"/>
    <w:pPr>
      <w:spacing w:after="200"/>
    </w:pPr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E366F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h Archary</dc:creator>
  <cp:keywords/>
  <dc:description/>
  <cp:lastModifiedBy>Desh Archary</cp:lastModifiedBy>
  <cp:revision>1</cp:revision>
  <dcterms:created xsi:type="dcterms:W3CDTF">2020-05-13T09:14:00Z</dcterms:created>
  <dcterms:modified xsi:type="dcterms:W3CDTF">2020-05-13T09:14:00Z</dcterms:modified>
</cp:coreProperties>
</file>